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6B42A7" w14:textId="11313789" w:rsidR="00DD6181" w:rsidRDefault="00000000">
      <w:pPr>
        <w:rPr>
          <w:rFonts w:ascii="Times New Roman Regular" w:eastAsia="宋体" w:hAnsi="Times New Roman Regular" w:cs="Times New Roman Regular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Table S</w:t>
      </w:r>
      <w:r w:rsidR="00CA4E16">
        <w:rPr>
          <w:rFonts w:ascii="Times New Roman Bold" w:hAnsi="Times New Roman Bold" w:cs="Times New Roman Bold" w:hint="eastAsia"/>
          <w:b/>
          <w:bCs/>
          <w:sz w:val="24"/>
        </w:rPr>
        <w:t>6</w:t>
      </w:r>
      <w:r>
        <w:rPr>
          <w:rFonts w:ascii="Times New Roman Bold" w:hAnsi="Times New Roman Bold" w:cs="Times New Roman Bold"/>
          <w:b/>
          <w:bCs/>
          <w:sz w:val="24"/>
        </w:rPr>
        <w:t>.</w:t>
      </w:r>
      <w:r>
        <w:rPr>
          <w:rFonts w:ascii="Times New Roman Regular" w:hAnsi="Times New Roman Regular" w:cs="Times New Roman Regular"/>
          <w:sz w:val="24"/>
        </w:rPr>
        <w:t xml:space="preserve"> </w:t>
      </w:r>
      <w:r>
        <w:rPr>
          <w:rFonts w:ascii="Times New Roman Regular" w:eastAsia="宋体" w:hAnsi="Times New Roman Regular" w:cs="Times New Roman Regular"/>
          <w:sz w:val="24"/>
        </w:rPr>
        <w:t>Association of overactive bladder with all-cause mortality among participants with pelvic</w:t>
      </w:r>
      <w:r>
        <w:rPr>
          <w:rStyle w:val="apple-tab-span"/>
          <w:rFonts w:ascii="Times New Roman" w:hAnsi="Times New Roman" w:cs="Times New Roman"/>
          <w:sz w:val="24"/>
          <w:lang w:bidi="ar"/>
        </w:rPr>
        <w:t xml:space="preserve"> cancer.</w:t>
      </w:r>
    </w:p>
    <w:tbl>
      <w:tblPr>
        <w:tblW w:w="7060" w:type="dxa"/>
        <w:tblInd w:w="88" w:type="dxa"/>
        <w:tblLook w:val="04A0" w:firstRow="1" w:lastRow="0" w:firstColumn="1" w:lastColumn="0" w:noHBand="0" w:noVBand="1"/>
      </w:tblPr>
      <w:tblGrid>
        <w:gridCol w:w="2840"/>
        <w:gridCol w:w="2920"/>
        <w:gridCol w:w="1300"/>
      </w:tblGrid>
      <w:tr w:rsidR="00DD6181" w14:paraId="469E66E8" w14:textId="77777777" w:rsidTr="00CA4E16">
        <w:trPr>
          <w:trHeight w:val="360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E8F4A8" w14:textId="77777777" w:rsidR="00DD6181" w:rsidRDefault="00000000">
            <w:pPr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Variable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FEB1C3" w14:textId="77777777" w:rsidR="00DD6181" w:rsidRDefault="00000000">
            <w:pPr>
              <w:jc w:val="center"/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HR (95% CI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F672C9" w14:textId="77777777" w:rsidR="00DD6181" w:rsidRDefault="00000000">
            <w:pPr>
              <w:jc w:val="center"/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</w:rPr>
              <w:t>P</w:t>
            </w:r>
            <w:r>
              <w:rPr>
                <w:rFonts w:ascii="Times New Roman Bold" w:hAnsi="Times New Roman Bold" w:cs="Times New Roman Bold"/>
                <w:b/>
                <w:bCs/>
              </w:rPr>
              <w:t xml:space="preserve"> value</w:t>
            </w:r>
          </w:p>
        </w:tc>
      </w:tr>
      <w:tr w:rsidR="00DD6181" w14:paraId="50D6F63B" w14:textId="77777777" w:rsidTr="00CA4E16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E9C9C" w14:textId="77777777" w:rsidR="00DD6181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Overactive blad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AEDB5" w14:textId="77777777" w:rsidR="00DD6181" w:rsidRDefault="00DD6181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DF4D8" w14:textId="77777777" w:rsidR="00DD6181" w:rsidRDefault="00DD6181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DD6181" w14:paraId="24715A12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127B3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CD7F0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51130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</w:tr>
      <w:tr w:rsidR="00DD6181" w14:paraId="76BBDD7B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9334A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1740D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73 (1.23, 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DEC37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02</w:t>
            </w:r>
          </w:p>
        </w:tc>
      </w:tr>
      <w:tr w:rsidR="00DD6181" w14:paraId="7A78ABC8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CC048" w14:textId="77777777" w:rsidR="00DD6181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942B9" w14:textId="77777777" w:rsidR="00DD6181" w:rsidRDefault="00DD6181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1B8BA" w14:textId="77777777" w:rsidR="00DD6181" w:rsidRDefault="00DD6181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DD6181" w14:paraId="679F3767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30D5F" w14:textId="77777777" w:rsidR="00DD6181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4B6C7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4ABCA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</w:tr>
      <w:tr w:rsidR="00DD6181" w14:paraId="2BD27BA8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D4E25" w14:textId="77777777" w:rsidR="00DD6181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BD894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63 (1.20, 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07844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02</w:t>
            </w:r>
          </w:p>
        </w:tc>
      </w:tr>
      <w:tr w:rsidR="00DD6181" w14:paraId="557C4EAB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EA34A" w14:textId="77777777" w:rsidR="00DD6181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B1DC2" w14:textId="77777777" w:rsidR="00DD6181" w:rsidRDefault="00DD6181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16715" w14:textId="77777777" w:rsidR="00DD6181" w:rsidRDefault="00DD6181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DD6181" w14:paraId="29A564C5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2DF3F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≤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B47A8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8D4B8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</w:tr>
      <w:tr w:rsidR="00DD6181" w14:paraId="6835F2E5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7AFCF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0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074AA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.07 (1.65,1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856C7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02</w:t>
            </w:r>
          </w:p>
        </w:tc>
      </w:tr>
      <w:tr w:rsidR="00DD6181" w14:paraId="7254505E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43CE4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0E0C7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1.37 (4.72,27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C0624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&lt; 0.0001</w:t>
            </w:r>
          </w:p>
        </w:tc>
      </w:tr>
      <w:tr w:rsidR="00DD6181" w14:paraId="1AD9A9DC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C1651" w14:textId="77777777" w:rsidR="00DD6181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0F81F" w14:textId="77777777" w:rsidR="00DD6181" w:rsidRDefault="00DD6181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B76CE" w14:textId="77777777" w:rsidR="00DD6181" w:rsidRDefault="00DD6181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DD6181" w14:paraId="1C8F4B67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61B6A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677B8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B88E2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</w:tr>
      <w:tr w:rsidR="00DD6181" w14:paraId="1D5B9BAD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C674A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3568D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.53 (2.06, 9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C42CE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&lt; 0.001</w:t>
            </w:r>
          </w:p>
        </w:tc>
      </w:tr>
      <w:tr w:rsidR="00DD6181" w14:paraId="6E5282A7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FF039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F9347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.90 (1.24, 6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1B2BA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1</w:t>
            </w:r>
          </w:p>
        </w:tc>
      </w:tr>
      <w:tr w:rsidR="00DD6181" w14:paraId="0B7ED10E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B2EE3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29BCD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.34 (0.95, 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FB927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7</w:t>
            </w:r>
          </w:p>
        </w:tc>
      </w:tr>
      <w:tr w:rsidR="00DD6181" w14:paraId="0D0A3638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6CF4B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B357B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.00 (1.44,1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F833A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1</w:t>
            </w:r>
          </w:p>
        </w:tc>
      </w:tr>
      <w:tr w:rsidR="00DD6181" w14:paraId="6DBB5A52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EB66B" w14:textId="77777777" w:rsidR="00DD6181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909EE" w14:textId="77777777" w:rsidR="00DD6181" w:rsidRDefault="00DD6181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EA7E2" w14:textId="77777777" w:rsidR="00DD6181" w:rsidRDefault="00DD6181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DD6181" w14:paraId="7DC4B6E8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4F818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E97BF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04ADC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</w:tr>
      <w:tr w:rsidR="00DD6181" w14:paraId="2A84BB44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9CC14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High school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70763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75 (0.51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33F00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14</w:t>
            </w:r>
          </w:p>
        </w:tc>
      </w:tr>
      <w:tr w:rsidR="00DD6181" w14:paraId="61DB5079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0F87E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ome college or AA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9DCFB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93 (0.67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F4F8A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65</w:t>
            </w:r>
          </w:p>
        </w:tc>
      </w:tr>
      <w:tr w:rsidR="00DD6181" w14:paraId="5AFB15E3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B2F03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ollege graduat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76601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90 (0.60,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0D4A7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59</w:t>
            </w:r>
          </w:p>
        </w:tc>
      </w:tr>
      <w:tr w:rsidR="00DD6181" w14:paraId="62341173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382C0" w14:textId="77777777" w:rsidR="00DD6181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BDF0E" w14:textId="77777777" w:rsidR="00DD6181" w:rsidRDefault="00DD6181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91E16" w14:textId="77777777" w:rsidR="00DD6181" w:rsidRDefault="00DD6181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DD6181" w14:paraId="0BD3DA4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E525B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A1DEA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A5DF9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</w:tr>
      <w:tr w:rsidR="00DD6181" w14:paraId="18E88681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9677A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Living with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38811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29 (0.10,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7B85C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2</w:t>
            </w:r>
          </w:p>
        </w:tc>
      </w:tr>
      <w:tr w:rsidR="00DD6181" w14:paraId="372366F3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CB7B0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FB6F2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48 (0.30, 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A6438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01</w:t>
            </w:r>
          </w:p>
        </w:tc>
      </w:tr>
      <w:tr w:rsidR="00DD6181" w14:paraId="490A2428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1515D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B5BDD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47 (0.21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00985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6</w:t>
            </w:r>
          </w:p>
        </w:tc>
      </w:tr>
      <w:tr w:rsidR="00DD6181" w14:paraId="3F4F0B1E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A01A7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epa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E2574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78 (0.39, 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FBF6A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47</w:t>
            </w:r>
          </w:p>
        </w:tc>
      </w:tr>
      <w:tr w:rsidR="00DD6181" w14:paraId="17868FBB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A4DEC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C3046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95 (0.54, 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4C997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85</w:t>
            </w:r>
          </w:p>
        </w:tc>
      </w:tr>
      <w:tr w:rsidR="00DD6181" w14:paraId="7F83862F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4C5BD" w14:textId="77777777" w:rsidR="00DD6181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BMI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29E1C" w14:textId="77777777" w:rsidR="00DD6181" w:rsidRDefault="00DD6181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83F5C" w14:textId="77777777" w:rsidR="00DD6181" w:rsidRDefault="00DD6181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DD6181" w14:paraId="3F4252CA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FAA23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F04AB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2C2A6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</w:tr>
      <w:tr w:rsidR="00DD6181" w14:paraId="0E799992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EEC37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8FC35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78 (0.56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04B67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16</w:t>
            </w:r>
          </w:p>
        </w:tc>
      </w:tr>
      <w:tr w:rsidR="00DD6181" w14:paraId="2BC170D2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51FC6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≥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0CF70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80 (0.56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2D3BA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23</w:t>
            </w:r>
          </w:p>
        </w:tc>
      </w:tr>
      <w:tr w:rsidR="00DD6181" w14:paraId="72CF21A2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1F1A5" w14:textId="77777777" w:rsidR="00DD6181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01A1D" w14:textId="77777777" w:rsidR="00DD6181" w:rsidRDefault="00DD6181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695D6" w14:textId="77777777" w:rsidR="00DD6181" w:rsidRDefault="00DD6181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DD6181" w14:paraId="336057EC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A3D77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4AA37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2CB5C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</w:tr>
      <w:tr w:rsidR="00DD6181" w14:paraId="78B9637A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9C7DD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51592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46 (1.01, 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942EC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4</w:t>
            </w:r>
          </w:p>
        </w:tc>
      </w:tr>
      <w:tr w:rsidR="00DD6181" w14:paraId="1795B079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A26F1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lastRenderedPageBreak/>
              <w:t>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4F3D9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96 (1.13, 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B8EE4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2</w:t>
            </w:r>
          </w:p>
        </w:tc>
      </w:tr>
      <w:tr w:rsidR="00DD6181" w14:paraId="54FFD21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FDE4F" w14:textId="77777777" w:rsidR="00DD6181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05A0F" w14:textId="77777777" w:rsidR="00DD6181" w:rsidRDefault="00DD6181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BD7BA" w14:textId="77777777" w:rsidR="00DD6181" w:rsidRDefault="00DD6181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DD6181" w14:paraId="3FD2A2B9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B75D3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405B5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BB383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</w:tr>
      <w:tr w:rsidR="00DD6181" w14:paraId="71CE4504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9700C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C31DB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03 (0.68,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192ED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89</w:t>
            </w:r>
          </w:p>
        </w:tc>
      </w:tr>
      <w:tr w:rsidR="00DD6181" w14:paraId="7AE0AFAE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AB021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39744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58 (0.38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EC4CD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1</w:t>
            </w:r>
          </w:p>
        </w:tc>
      </w:tr>
      <w:tr w:rsidR="00DD6181" w14:paraId="01E25494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0A3CB" w14:textId="77777777" w:rsidR="00DD6181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866B5" w14:textId="77777777" w:rsidR="00DD6181" w:rsidRDefault="00DD6181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8FDEE" w14:textId="77777777" w:rsidR="00DD6181" w:rsidRDefault="00DD6181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DD6181" w14:paraId="44665E17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35F52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CB76A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53A32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</w:tr>
      <w:tr w:rsidR="00DD6181" w14:paraId="67517CD8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46E9A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3C00B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72 (1.27, 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B4562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&lt; 0.001</w:t>
            </w:r>
          </w:p>
        </w:tc>
      </w:tr>
      <w:tr w:rsidR="00DD6181" w14:paraId="338A8D4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F45CF" w14:textId="77777777" w:rsidR="00DD6181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5D9C8" w14:textId="77777777" w:rsidR="00DD6181" w:rsidRDefault="00DD6181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0C7B8" w14:textId="77777777" w:rsidR="00DD6181" w:rsidRDefault="00DD6181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DD6181" w14:paraId="123F82B8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A8F71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DDA29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73742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</w:tr>
      <w:tr w:rsidR="00DD6181" w14:paraId="12B6DFEA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698F9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I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750EA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94 (0.56, 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7ED49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81</w:t>
            </w:r>
          </w:p>
        </w:tc>
      </w:tr>
      <w:tr w:rsidR="00DD6181" w14:paraId="05B73DD6" w14:textId="77777777" w:rsidTr="00CA4E16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B8D80C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IF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44F524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63 (0.34, 1.1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7D2312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14</w:t>
            </w:r>
          </w:p>
        </w:tc>
      </w:tr>
      <w:tr w:rsidR="00DD6181" w14:paraId="51301695" w14:textId="77777777" w:rsidTr="00CA4E1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CBFB7A" w14:textId="77777777" w:rsidR="00DD6181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7B751F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42 (1.05, 1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49257E" w14:textId="77777777" w:rsidR="00DD6181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2</w:t>
            </w:r>
          </w:p>
        </w:tc>
      </w:tr>
    </w:tbl>
    <w:p w14:paraId="3CDF3ABB" w14:textId="77777777" w:rsidR="00DD6181" w:rsidRDefault="0000000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BMI, body mass index; </w:t>
      </w:r>
      <w:r>
        <w:rPr>
          <w:rFonts w:ascii="Times New Roman" w:hAnsi="Times New Roman" w:cs="Times New Roman"/>
          <w:kern w:val="0"/>
          <w:sz w:val="24"/>
          <w:lang w:bidi="ar"/>
        </w:rPr>
        <w:t xml:space="preserve">CI, confidence interval; </w:t>
      </w:r>
      <w:r>
        <w:rPr>
          <w:rFonts w:ascii="Times New Roman" w:hAnsi="Times New Roman" w:cs="Times New Roman"/>
          <w:sz w:val="24"/>
          <w:szCs w:val="28"/>
        </w:rPr>
        <w:t>DM, diabetes mellitus; HR, hazard ratio; IFG, impaired fasting glycaemia; IGT, impaired glucose tolerance.</w:t>
      </w:r>
    </w:p>
    <w:p w14:paraId="5ADCE149" w14:textId="77777777" w:rsidR="00DD6181" w:rsidRDefault="00000000">
      <w:pPr>
        <w:rPr>
          <w:rFonts w:ascii="Times New Roman Regular" w:eastAsia="宋体" w:hAnsi="Times New Roman Regular" w:cs="Times New Roman Regular"/>
          <w:sz w:val="24"/>
        </w:rPr>
      </w:pPr>
      <w:r>
        <w:rPr>
          <w:rFonts w:ascii="Times New Roman" w:hAnsi="Times New Roman" w:cs="Times New Roman"/>
          <w:sz w:val="24"/>
        </w:rPr>
        <w:t>Model adjusted for demographic characteristics (sex, age group, race, education, marital status); BMI category, smoking status, drinking status, hypertension and diabetes.</w:t>
      </w:r>
    </w:p>
    <w:p w14:paraId="66BBA70D" w14:textId="77777777" w:rsidR="00DD6181" w:rsidRDefault="00000000">
      <w:pPr>
        <w:pStyle w:val="a3"/>
        <w:widowControl/>
        <w:rPr>
          <w:rStyle w:val="apple-tab-span"/>
          <w:rFonts w:ascii="Times New Roman" w:hAnsi="Times New Roman" w:cs="Times New Roman"/>
          <w:lang w:bidi="ar"/>
        </w:rPr>
      </w:pPr>
      <w:r>
        <w:rPr>
          <w:rStyle w:val="apple-tab-span"/>
          <w:rFonts w:ascii="Times New Roman" w:hAnsi="Times New Roman" w:cs="Times New Roman"/>
          <w:lang w:bidi="ar"/>
        </w:rPr>
        <w:t>Pelvic cancer: including cancers of the prostate, bladder, colon, cervix (cervical), uterus (uterine), rectum (rectal), and ovary (ovarian).</w:t>
      </w:r>
    </w:p>
    <w:p w14:paraId="48048F64" w14:textId="77777777" w:rsidR="00DD6181" w:rsidRDefault="00DD6181"/>
    <w:sectPr w:rsidR="00DD61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7030605050903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D24F78EA-BD3B-450F-BD81-859DDA142526}"/>
    <w:docVar w:name="KY_MEDREF_VERSION" w:val="3"/>
  </w:docVars>
  <w:rsids>
    <w:rsidRoot w:val="35FD7AC5"/>
    <w:rsid w:val="00BE477F"/>
    <w:rsid w:val="00CA4E16"/>
    <w:rsid w:val="00DD6181"/>
    <w:rsid w:val="35FD7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27B1F8"/>
  <w15:docId w15:val="{A4F9EA50-00C8-4A57-AD2D-FA1994FA1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Pr>
      <w:sz w:val="24"/>
    </w:rPr>
  </w:style>
  <w:style w:type="character" w:customStyle="1" w:styleId="apple-tab-span">
    <w:name w:val="apple-tab-span"/>
    <w:basedOn w:val="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照伟</dc:creator>
  <cp:lastModifiedBy>照伟 朱</cp:lastModifiedBy>
  <cp:revision>2</cp:revision>
  <dcterms:created xsi:type="dcterms:W3CDTF">2024-05-19T19:27:00Z</dcterms:created>
  <dcterms:modified xsi:type="dcterms:W3CDTF">2024-05-20T2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8F0C0E3C463B23FE0E994A66B8FE06AC_41</vt:lpwstr>
  </property>
</Properties>
</file>